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3FCE18CF" w14:textId="77777777" w:rsidR="00693447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56ED5B4E" w:rsidR="00A25EB0" w:rsidRDefault="00DA0D64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7847DAC6">
                <wp:simplePos x="0" y="0"/>
                <wp:positionH relativeFrom="column">
                  <wp:posOffset>5257800</wp:posOffset>
                </wp:positionH>
                <wp:positionV relativeFrom="paragraph">
                  <wp:posOffset>76835</wp:posOffset>
                </wp:positionV>
                <wp:extent cx="2040255" cy="701040"/>
                <wp:effectExtent l="0" t="0" r="17145" b="2286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0255" cy="701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2341CA66" w:rsidR="00592C18" w:rsidRDefault="00917449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Scholar</w:t>
                            </w:r>
                            <w:proofErr w:type="spellEnd"/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D31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0E8D6630" w:rsidR="00592C18" w:rsidRPr="00560609" w:rsidRDefault="003D2647" w:rsidP="003D264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uthor-specifi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79D71C3A" id="Rectangle 10" o:spid="_x0000_s1028" style="position:absolute;margin-left:414pt;margin-top:6.05pt;width:160.65pt;height:55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vE0nQIAAJgFAAAOAAAAZHJzL2Uyb0RvYy54bWysVEtv2zAMvg/YfxB0X+wEyboFdYqgRYYB&#10;RVs0HXpWZCkWIIuapMTOfv0o+ZGgK3YYloMjiuTHhz7y+qatNTkK5xWYgk4nOSXCcCiV2Rf0x8vm&#10;0xdKfGCmZBqMKOhJeHqz+vjhurFLMYMKdCkcQRDjl40taBWCXWaZ55WomZ+AFQaVElzNAopun5WO&#10;NYhe62yW55+zBlxpHXDhPd7edUq6SvhSCh4epfQiEF1QzC2kr0vfXfxmq2u23DtmK8X7NNg/ZFEz&#10;ZTDoCHXHAiMHp/6AqhV34EGGCYc6AykVF6kGrGaav6lmWzErUi3YHG/HNvn/B8sfjk+OqBLfDttj&#10;WI1v9IxdY2avBcE7bFBj/RLttvbJ9ZLHY6y2la6O/1gHaVNTT2NTRRsIx8tZPs9niwUlHHVXWOQ8&#10;gWZnb+t8+CagJvFQUIfhUy/Z8d4HjIimg0kMZmCjtE4Pp0288KBVGe+SEJkjbrUjR4ZvHtppLAEh&#10;LqxQip5ZLKwrJZ3CSYsIoc2zkNiTmHxKJLHxjMk4FyZMO1XFStGFWuT4G4INWaTQCTAiS0xyxO4B&#10;BssOZMDucu7to6tIZB6d878l1jmPHikymDA618qAew9AY1V95M5+aFLXmtil0O7axJdZtIw3OyhP&#10;yCEH3XB5yzcKH/Ke+fDEHE4TEgs3RHjEj9TQFBT6EyUVuF/v3Ud7JDlqKWlwOgvqfx6YE5To7wbp&#10;/3U6RxqRkIT54mqGgrvU7C415lDfApJhirvI8nSM9kEPR+mgfsVFso5RUcUMx9gF5cENwm3otgau&#10;Ii7W62SGI2xZuDdbyyN47HMk6kv7ypzt2RxwDh5gmGS2fEPqzjZ6GlgfAkiVGH/ua/8COP6JSv2q&#10;ivvlUk5W54W6+g0AAP//AwBQSwMEFAAGAAgAAAAhAAKg85HhAAAACwEAAA8AAABkcnMvZG93bnJl&#10;di54bWxMj81OwzAQhO9IvIO1SFwq6iT8KIQ4FQKBeqiQKHDgtolNHBqvo3jbhrfHOcFxZ0az35Sr&#10;yfXiYMbQeVKQLhMQhhqvO2oVvL89XeQgAiNp7D0ZBT8mwKo6PSmx0P5Ir+aw5VbEEgoFKrDMQyFl&#10;aKxxGJZ+MBS9Lz865HiOrdQjHmO562WWJDfSYUfxg8XBPFjT7LZ7p+BzPXH7nT7zZoeLj8Xa1s3L&#10;Y63U+dl0fweCzcR/YZjxIzpUkan2e9JB9AryLI9bOBpZCmIOpFe3lyDqWcmuQVal/L+h+gUAAP//&#10;AwBQSwECLQAUAAYACAAAACEAtoM4kv4AAADhAQAAEwAAAAAAAAAAAAAAAAAAAAAAW0NvbnRlbnRf&#10;VHlwZXNdLnhtbFBLAQItABQABgAIAAAAIQA4/SH/1gAAAJQBAAALAAAAAAAAAAAAAAAAAC8BAABf&#10;cmVscy8ucmVsc1BLAQItABQABgAIAAAAIQAL0vE0nQIAAJgFAAAOAAAAAAAAAAAAAAAAAC4CAABk&#10;cnMvZTJvRG9jLnhtbFBLAQItABQABgAIAAAAIQACoPOR4QAAAAsBAAAPAAAAAAAAAAAAAAAAAPcE&#10;AABkcnMvZG93bnJldi54bWxQSwUGAAAAAAQABADzAAAABQYAAAAA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2341CA66" w:rsidR="00592C18" w:rsidRDefault="00917449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Scholar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D31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0E8D6630" w:rsidR="00592C18" w:rsidRPr="00560609" w:rsidRDefault="003D2647" w:rsidP="003D264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uthor-specifi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8C0F206">
                <wp:simplePos x="0" y="0"/>
                <wp:positionH relativeFrom="column">
                  <wp:posOffset>556260</wp:posOffset>
                </wp:positionH>
                <wp:positionV relativeFrom="paragraph">
                  <wp:posOffset>76835</wp:posOffset>
                </wp:positionV>
                <wp:extent cx="1887220" cy="739140"/>
                <wp:effectExtent l="0" t="0" r="17780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391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FDA947C" w:rsidR="00560609" w:rsidRDefault="00560609" w:rsidP="009174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174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plor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ECFA9D6" w14:textId="5C57334F" w:rsidR="00C73533" w:rsidRPr="00560609" w:rsidRDefault="00B1263E" w:rsidP="0091744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174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65FC63CD" id="Rectangle 1" o:spid="_x0000_s1029" style="position:absolute;margin-left:43.8pt;margin-top:6.05pt;width:148.6pt;height:5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N/NngIAAJYFAAAOAAAAZHJzL2Uyb0RvYy54bWysVE1PGzEQvVfqf7B8L5sEKBBlg6IgqkoI&#10;EFBxdrx2diWvx7Wd7Ka/vjPeDyKKeqiaw8bjmXkz8/zsxXVbG7ZXPlRgcz49mXCmrISistuc/3i5&#10;/XLJWYjCFsKAVTk/qMCvl58/LRo3VzMowRTKMwSxYd64nJcxunmWBVmqWoQTcMqiU4OvRUTTb7PC&#10;iwbRa5PNJpOvWQO+cB6kCgF3bzonXyZ8rZWMD1oHFZnJOfYW09en74a+2XIh5lsvXFnJvg3xD13U&#10;orJYdIS6EVGwna/+gKor6SGAjicS6gy0rqRKM+A008m7aZ5L4VSaBckJbqQp/D9Yeb9/9Kwq8Ow4&#10;s6LGI3pC0oTdGsWmRE/jwhyjnt2j762AS5q11b6mf5yCtYnSw0ipaiOTuDm9vLyYzZB5ib6L06vp&#10;WeI8e8t2PsRvCmpGi5x7rJ6YFPu7ELEihg4hVMzCbWVMOjZjaSOAqQraSwbpRq2NZ3uBJx7bNAJC&#10;HEWhRZkZDdaNklbxYBRBGPukNDKCzc9SI0mLb5hCSmXjtHOVolBdqfMJ/ogvKjZ0kawESMgamxyx&#10;e4AhsgMZsDuYPp5SVZLymDz5W2Nd8piRKoONY3JdWfAfARicqq/cxQ8kddQQS7HdtEktp4M0NlAc&#10;UEEeuqsVnLyt8CDvRIiPwuNdwrPH9yE+4EcbaHIO/YqzEvyvj/YpHiWOXs4avJs5Dz93wivOzHeL&#10;4kcVoYxYTMbZ+QXpyx97Nsceu6vXgGJAgWN3aUnx0QxL7aF+xWdkRVXRJazE2jmX0Q/GOnZvBj5E&#10;Uq1WKQwvsBPxzj47SeDEMwn1pX0V3vVqjngP7mG4x2L+TtRdLGVaWO0i6CopnpjueO1PAC9/klL/&#10;UNHrcmynqLfndPkbAAD//wMAUEsDBBQABgAIAAAAIQDFKhFs4AAAAAkBAAAPAAAAZHJzL2Rvd25y&#10;ZXYueG1sTI/BTsMwEETvSPyDtUhcKuqkQIlCnAqBQD0gJAocuG3iJQmN11HstuHv2Z7guDOj2TfF&#10;anK92tMYOs8G0nkCirj2tuPGwPvb40UGKkRki71nMvBDAVbl6UmBufUHfqX9JjZKSjjkaKCNcci1&#10;DnVLDsPcD8TiffnRYZRzbLQd8SDlrteLJFlqhx3LhxYHum+p3m52zsDneorNd/oUn7c4+5it26p+&#10;eaiMOT+b7m5BRZriXxiO+IIOpTBVfsc2qN5AdrOUpOiLFJT4l9mVTKmOQnYNuiz0/wXlLwAAAP//&#10;AwBQSwECLQAUAAYACAAAACEAtoM4kv4AAADhAQAAEwAAAAAAAAAAAAAAAAAAAAAAW0NvbnRlbnRf&#10;VHlwZXNdLnhtbFBLAQItABQABgAIAAAAIQA4/SH/1gAAAJQBAAALAAAAAAAAAAAAAAAAAC8BAABf&#10;cmVscy8ucmVsc1BLAQItABQABgAIAAAAIQDf9N/NngIAAJYFAAAOAAAAAAAAAAAAAAAAAC4CAABk&#10;cnMvZTJvRG9jLnhtbFBLAQItABQABgAIAAAAIQDFKhFs4AAAAAkBAAAPAAAAAAAAAAAAAAAAAPgE&#10;AABkcnMvZG93bnJldi54bWxQSwUGAAAAAAQABADzAAAABQYAAAAA&#10;" filled="f" strokecolor="black [3213]" strokeweight="1pt">
                <v:textbox>
                  <w:txbxContent>
                    <w:p w14:paraId="7C33C3AE" w14:textId="4FDA947C" w:rsidR="00560609" w:rsidRDefault="00560609" w:rsidP="009174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174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plor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ECFA9D6" w14:textId="5C57334F" w:rsidR="00C73533" w:rsidRPr="00560609" w:rsidRDefault="00B1263E" w:rsidP="0091744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174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6223334E" w:rsidR="00A25EB0" w:rsidRDefault="00DA0D64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9780D02">
                <wp:simplePos x="0" y="0"/>
                <wp:positionH relativeFrom="column">
                  <wp:posOffset>-246062</wp:posOffset>
                </wp:positionH>
                <wp:positionV relativeFrom="paragraph">
                  <wp:posOffset>235267</wp:posOffset>
                </wp:positionV>
                <wp:extent cx="968375" cy="262890"/>
                <wp:effectExtent l="0" t="9207" r="13017" b="1301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6837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30" type="#_x0000_t176" style="position:absolute;margin-left:-19.35pt;margin-top:18.5pt;width:76.2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jc60AIAADUGAAAOAAAAZHJzL2Uyb0RvYy54bWysVN9P2zAQfp+0/8Hy+0hb2gIVKaqKOk1i&#10;UAETz65jk0iO7dnXNt1fv7OdhI7BJk3LQ+T79d35891dXjW1IjvhfGV0TocnA0qE5qao9HNOvz2u&#10;Pp1T4oHpgimjRU4PwtOr+ccPl3s7EyNTGlUIRxBE+9ne5rQEsLMs87wUNfMnxgqNRmlczQBF95wV&#10;ju0RvVbZaDCYZnvjCusMF96j9joZ6TziSyk43EnpBRCVU6wN4t/F/yb8s/klmz07ZsuKt2Wwf6ii&#10;ZpXGpD3UNQNGtq76DaquuDPeSDjhps6MlBUX8Q54m+Hg1W0eSmZFvAuS421Pk/9/sPx2t3akKnJ6&#10;OqREsxrfaKXMnpfMwYwsFAinGQiyThwTdEPO9tbPMPTBrl0reTwGAhrpauIMEj2c4gPhF3nBm5Im&#10;0n7oaRcNEI7Ki+n56dmEEo6m0XR0fhGfJUtYAdM6D5+FqUk45FRifctQX19dW1zMxHY3HrAojO/i&#10;AoY3qipWlVJRCO0llsqRHcPGYJwLDZMYrrb1V1Mk/TSWH1sE1dhIST3u1JgiNmpAigl/SaL03/JC&#10;E8kMMC/VoRQis0BxIjWe4KBEwFP6Xkh8MORtFAvuKzi+yziZSlaIpJ68W3MEDMgSyemxh3/CTuy2&#10;/iFUxEnrg9OTv1NYCu4jYmajoQ+uK23cW9kVdGzJ5N+RlKgJLEGzaWIzj7sm3ZjigA0eGxLn31u+&#10;qrCJbpiHNXM46qjE9QV3+At9lVPTnigpjfvxlj744wSilZI9ro6c+u9b5gQl6ovG2bwYjsdh10Rh&#10;PDkboeCOLZtji97WS4NNiOOH1cVj8AfVHaUz9RNuuUXIiiamOebOKQfXCUtIKw33JBeLRXTD/WIZ&#10;3OgHywN44DnMw2PzxJxtJwlwBG9Nt2bY7NXsJN8Qqc1iC0ZWcbAC04nX9gVwN8X2b/doWH7HcvR6&#10;2fbznwAAAP//AwBQSwMEFAAGAAgAAAAhAKKI3mbcAAAACQEAAA8AAABkcnMvZG93bnJldi54bWxM&#10;j0FOwzAQRfdI3MGaSuxapwSiNMSpEFIOQMui3bnxkESNx8F2k3B7hhUsv/7TnzflfrGDmNCH3pGC&#10;7SYBgdQ401Or4ONYr3MQIWoyenCECr4xwL66vyt1YdxM7zgdYit4hEKhFXQxjoWUoenQ6rBxIxJ3&#10;n85bHTn6VhqvZx63g3xMkkxa3RNf6PSIbx0218PNKpiPPs1O/tyMX5SHabB1/XSqlXpYLa8vICIu&#10;8Q+GX31Wh4qdLu5GJoiBc7ZjUsF6m2cgGHjOUxAXLtJ0B7Iq5f8Pqh8AAAD//wMAUEsBAi0AFAAG&#10;AAgAAAAhALaDOJL+AAAA4QEAABMAAAAAAAAAAAAAAAAAAAAAAFtDb250ZW50X1R5cGVzXS54bWxQ&#10;SwECLQAUAAYACAAAACEAOP0h/9YAAACUAQAACwAAAAAAAAAAAAAAAAAvAQAAX3JlbHMvLnJlbHNQ&#10;SwECLQAUAAYACAAAACEAV7I3OtACAAA1BgAADgAAAAAAAAAAAAAAAAAuAgAAZHJzL2Uyb0RvYy54&#10;bWxQSwECLQAUAAYACAAAACEAoojeZt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3A0156E" w14:textId="0DE9EC84" w:rsidR="00A25EB0" w:rsidRDefault="00A25EB0" w:rsidP="00693447">
      <w:pPr>
        <w:spacing w:after="0" w:line="240" w:lineRule="auto"/>
      </w:pPr>
    </w:p>
    <w:p w14:paraId="3F630496" w14:textId="77777777" w:rsidR="00A25EB0" w:rsidRDefault="00A25EB0" w:rsidP="00693447">
      <w:pPr>
        <w:spacing w:after="0" w:line="240" w:lineRule="auto"/>
      </w:pPr>
    </w:p>
    <w:p w14:paraId="54B3D059" w14:textId="5435C2A1" w:rsidR="00A25EB0" w:rsidRDefault="00A25EB0" w:rsidP="00693447">
      <w:pPr>
        <w:spacing w:after="0" w:line="240" w:lineRule="auto"/>
      </w:pPr>
    </w:p>
    <w:p w14:paraId="114CC8B7" w14:textId="0AEE57D0" w:rsidR="00A25EB0" w:rsidRDefault="00DA0D64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1FED8CF7">
                <wp:simplePos x="0" y="0"/>
                <wp:positionH relativeFrom="column">
                  <wp:posOffset>6191250</wp:posOffset>
                </wp:positionH>
                <wp:positionV relativeFrom="paragraph">
                  <wp:posOffset>8255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6DF464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.6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JckFR90AAAAJAQAADwAAAGRycy9kb3ducmV2LnhtbEyP3UrDQBCF&#10;7wXfYRnBO7tp/WmN2ZQiFIpSqLUPsMmOSXB3Nu5u2+TtHfFCLw/fcOY7xXJwVpwwxM6TgukkA4FU&#10;e9NRo+Dwvr5ZgIhJk9HWEyoYMcKyvLwodG78md7wtE+N4BKKuVbQptTnUsa6RafjxPdIzD58cDpx&#10;DI00QZ+53Fk5y7IH6XRH/KHVPT63WH/uj07B46ZvKrt7fZl+ZWG96XbjdliNSl1fDasnEAmH9HcM&#10;P/qsDiU7Vf5IJgrLHfN73pIY3IJg/psrzvPZHciykP8XlN8AAAD//wMAUEsBAi0AFAAGAAgAAAAh&#10;ALaDOJL+AAAA4QEAABMAAAAAAAAAAAAAAAAAAAAAAFtDb250ZW50X1R5cGVzXS54bWxQSwECLQAU&#10;AAYACAAAACEAOP0h/9YAAACUAQAACwAAAAAAAAAAAAAAAAAvAQAAX3JlbHMvLnJlbHNQSwECLQAU&#10;AAYACAAAACEAqlLojOUBAAA1BAAADgAAAAAAAAAAAAAAAAAuAgAAZHJzL2Uyb0RvYy54bWxQSwEC&#10;LQAUAAYACAAAACEAJckFR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3DBDFA93">
                <wp:simplePos x="0" y="0"/>
                <wp:positionH relativeFrom="column">
                  <wp:posOffset>1400175</wp:posOffset>
                </wp:positionH>
                <wp:positionV relativeFrom="paragraph">
                  <wp:posOffset>2794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67967D3" id="Straight Arrow Connector 27" o:spid="_x0000_s1026" type="#_x0000_t32" style="position:absolute;margin-left:110.25pt;margin-top:2.2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GWUI+PcAAAACAEAAA8AAABkcnMvZG93bnJldi54bWxMj9FKw0AQRd8F&#10;/2EZwTe721C1xmxKEQpFEWr1AzbZMQnuzsbstk3+3hEf6uPhXu6cKVajd+KIQ+wCaZjPFAikOtiO&#10;Gg0f75ubJYiYDFnjAqGGCSOsysuLwuQ2nOgNj/vUCB6hmBsNbUp9LmWsW/QmzkKPxNlnGLxJjEMj&#10;7WBOPO6dzJS6k950xBda0+NTi/XX/uA1PGz7pnK7l+f5txo22243vY7rSevrq3H9CCLhmM5l+NVn&#10;dSjZqQoHslE4DVmmbrmqYbEAwfkfV8zLe5BlIf8/UP4AAAD//wMAUEsBAi0AFAAGAAgAAAAhALaD&#10;OJL+AAAA4QEAABMAAAAAAAAAAAAAAAAAAAAAAFtDb250ZW50X1R5cGVzXS54bWxQSwECLQAUAAYA&#10;CAAAACEAOP0h/9YAAACUAQAACwAAAAAAAAAAAAAAAAAvAQAAX3JlbHMvLnJlbHNQSwECLQAUAAYA&#10;CAAAACEAWxvJouMBAAA0BAAADgAAAAAAAAAAAAAAAAAuAgAAZHJzL2Uyb0RvYy54bWxQSwECLQAU&#10;AAYACAAAACEAZZQj49wAAAAI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49BCDAEA" w14:textId="072A4D48" w:rsidR="00A25EB0" w:rsidRDefault="00A25EB0" w:rsidP="00693447">
      <w:pPr>
        <w:spacing w:after="0" w:line="240" w:lineRule="auto"/>
      </w:pPr>
    </w:p>
    <w:p w14:paraId="506ECED6" w14:textId="354749FE" w:rsidR="00A25EB0" w:rsidRDefault="00ED445B" w:rsidP="00DA0D64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7349EF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174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VlfnQ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JrxhuNlAe&#10;kEEWUms5w+9rfMgH5vyaWewlfHucD/4JF6mgLSj0O0oqsL8+ug/6SHGUUtJibxbU/dwxKyhR3zWS&#10;/2s+m4VmjofZ/DLwy55KNqcSvWtuAcmQ4yQyPG6DvlfDVlpo3nCMrIJXFDHN0XdBubfD4danmYGD&#10;iIvVKqphAxvmH/SL4QE81DkQ9bV7Y9b0bPbYB48w9DFbvCN10g2WGlY7D7KOjD/WtX8BbP5IpX5Q&#10;helyeo5ax3G6/A0AAP//AwBQSwMEFAAGAAgAAAAhAGnPkiDgAAAACAEAAA8AAABkcnMvZG93bnJl&#10;di54bWxMj81OwzAQhO9IvIO1SFwq6oTyE0KcCoFAPSAkChy4beIlCY3XUey24e27nOC4M6PZb4rl&#10;5Hq1ozF0ng2k8wQUce1tx42B97fHswxUiMgWe89k4IcCLMvjowJz6/f8Srt1bJSUcMjRQBvjkGsd&#10;6pYchrkfiMX78qPDKOfYaDviXspdr8+T5Eo77Fg+tDjQfUv1Zr11Bj5XU2y+06f4vMHZx2zVVvXL&#10;Q2XM6cl0dwsq0hT/wvCLL+hQClPlt2yD6g1kWSpJ0VNZIP4iu1yAqgzcXFyDLgv9f0B5AAAA//8D&#10;AFBLAQItABQABgAIAAAAIQC2gziS/gAAAOEBAAATAAAAAAAAAAAAAAAAAAAAAABbQ29udGVudF9U&#10;eXBlc10ueG1sUEsBAi0AFAAGAAgAAAAhADj9If/WAAAAlAEAAAsAAAAAAAAAAAAAAAAALwEAAF9y&#10;ZWxzLy5yZWxzUEsBAi0AFAAGAAgAAAAhAA5BWV+dAgAAlgUAAA4AAAAAAAAAAAAAAAAALgIAAGRy&#10;cy9lMm9Eb2MueG1sUEsBAi0AFAAGAAgAAAAhAGnPkiDgAAAACAEAAA8AAAAAAAAAAAAAAAAA9wQA&#10;AGRycy9kb3ducmV2LnhtbFBLBQYAAAAABAAEAPMAAAAEBgAAAAA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7349EF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174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C5BDCF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4E3DA64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174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4FF0996A" id="Rectangle 4" o:spid="_x0000_s1032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ock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8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DZihyS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7C5BDCF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4E3DA64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174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0E5F0E20" w:rsidR="00A25EB0" w:rsidRDefault="0035066B" w:rsidP="00693447">
      <w:pPr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6FAD8E82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4CF4148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7F3CCFC8" id="Rectangle 7" o:spid="_x0000_s1033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ye3nAIAAJYFAAAOAAAAZHJzL2Uyb0RvYy54bWysVN9v2yAQfp+0/wHxvjqOkqaz6lRRq06T&#10;qrZqOvWZYIgtYY4BiZ399TvATqKu2sM0P2Dg7r77wXd3fdO3iuyFdQ3okuYXE0qE5lA1elvSH6/3&#10;X64ocZ7piinQoqQH4ejN8vOn684UYgo1qEpYgiDaFZ0pae29KbLM8Vq0zF2AERqFEmzLPB7tNqss&#10;6xC9Vdl0MrnMOrCVscCFc3h7l4R0GfGlFNw/SemEJ6qkGJuPq43rJqzZ8poVW8tM3fAhDPYPUbSs&#10;0ej0CHXHPCM72/wB1TbcggPpLzi0GUjZcBFzwGzyybts1jUzIuaCxXHmWCb3/2D54/7ZkqYq6YIS&#10;zVp8ohcsGtNbJcgilKczrkCttXm2w8nhNuTaS9uGP2ZB+ljSw7GkoveE42V+dbWYTrHyHGXz6eUs&#10;nwfQ7GRtrPPfBLQkbEpq0XusJNs/OJ9UR5XgTMN9oxTes0LpsDpQTRXu4iHwRtwqS/YMX9z3+eDt&#10;TAt9B8ssJJZSiTt/UCKhvgiJFcHgpzGQyMUTJuNcaJ8nUc0qkVzNJ/iNzsYoYqJKI2BAlhjkEXsA&#10;GDUTyIid0h70g6mIVD4aT/4WWDI+WkTPoP3RuG002I8AFGY1eE76Y5FSaUKVfL/pB7agZrjZQHVA&#10;BllIreUMv2/wIR+Y88/MYi/h2+N88E+4SAVdSWHYUVKD/fXRfdBHiqOUkg57s6Tu545ZQYn6rpH8&#10;X/PZLDRzPMzmi8Avey7ZnEv0rr0FJEOOk8jwuA36Xo1baaF9wzGyCl5RxDRH3yXl3o6HW59mBg4i&#10;LlarqIYNbJh/0GvDA3iocyDqa//GrBnY7LEPHmHsY1a8I3XSDZYaVjsPsomMP9V1eAFs/kilYVCF&#10;6XJ+jlqncbr8DQAA//8DAFBLAwQUAAYACAAAACEACYGb8+EAAAAJAQAADwAAAGRycy9kb3ducmV2&#10;LnhtbEyPwU7DMBBE70j8g7VIXCrqJEiQhjgVAoF6QJUo7YHbJl7i0HgdxW4b/h73BLdZzWrmTbmc&#10;bC+ONPrOsYJ0noAgbpzuuFWw/Xi5yUH4gKyxd0wKfsjDsrq8KLHQ7sTvdNyEVsQQ9gUqMCEMhZS+&#10;MWTRz91AHL0vN1oM8RxbqUc8xXDbyyxJ7qTFjmODwYGeDDX7zcEq+FxNof1OX8PbHme72crUzfq5&#10;Vur6anp8ABFoCn/PcMaP6FBFptodWHvRK8hvk7glRLEAcfbT7D4DUStYpDnIqpT/F1S/AAAA//8D&#10;AFBLAQItABQABgAIAAAAIQC2gziS/gAAAOEBAAATAAAAAAAAAAAAAAAAAAAAAABbQ29udGVudF9U&#10;eXBlc10ueG1sUEsBAi0AFAAGAAgAAAAhADj9If/WAAAAlAEAAAsAAAAAAAAAAAAAAAAALwEAAF9y&#10;ZWxzLy5yZWxzUEsBAi0AFAAGAAgAAAAhAFc3J7ecAgAAlgUAAA4AAAAAAAAAAAAAAAAALgIAAGRy&#10;cy9lMm9Eb2MueG1sUEsBAi0AFAAGAAgAAAAhAAmBm/PhAAAACQEAAA8AAAAAAAAAAAAAAAAA9gQA&#10;AGRycy9kb3ducmV2LnhtbFBLBQYAAAAABAAEAPMAAAAEBg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4CF4148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F86B50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57444075" id="Rectangle 5" o:spid="_x0000_s1034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pYBngIAAJYFAAAOAAAAZHJzL2Uyb0RvYy54bWysVEtv2zAMvg/YfxB0Xx0HSZsFdYqgRYcB&#10;RVs0HXpWZDk2IIuapMTOfv1I+ZGgK3YYloMjiuTHhz7y+qatNTso5yswGU8vJpwpIyGvzC7jP17v&#10;vyw480GYXGgwKuNH5fnN6vOn68Yu1RRK0LlyDEGMXzY242UIdpkkXpaqFv4CrDKoLMDVIqDodknu&#10;RIPotU6mk8ll0oDLrQOpvMfbu07JVxG/KJQMT0XhVWA645hbiF8Xv1v6Jqtrsdw5YctK9mmIf8ii&#10;FpXBoCPUnQiC7V31B1RdSQceinAhoU6gKCqpYg1YTTp5V82mFFbFWrA53o5t8v8PVj4enh2r8ozP&#10;OTOixid6waYJs9OKzak9jfVLtNrYZ9dLHo9Ua1u4mv6xCtbGlh7Hlqo2MImX6WJxNZ1i5yXq5tPL&#10;WRpBk5O3dT58U1AzOmTcYfTYSXF48AEjoulgQsEM3Fdax2fThi486CqnuygQb9Stduwg8MVDm1IJ&#10;CHFmhRJ5JlRYV0o8haNWBKHNiyqwI5j8NCYSuXjCFFIqE9JOVYpcdaHmE/wNwYYsYugISMgFJjli&#10;9wCDZQcyYHc59/bkqiKVR+fJ3xLrnEePGBlMGJ3ryoD7CEBjVX3kzn5oUtca6lJot21ky4Is6WYL&#10;+REZ5KAbLW/lfYUP+SB8eBYOZwnfHvdDeMJPoaHJOPQnzkpwvz66J3ukOGo5a3A2M+5/7oVTnOnv&#10;Bsn/NZ3NaJijMJtfEb/cuWZ7rjH7+haQDCluIivjkeyDHo6Fg/oN18iaoqJKGImxMy6DG4Tb0O0M&#10;XERSrdfRDAfYivBgNlYSOPWZiPravglnezYHnINHGOZYLN+RurMlTwPrfYCiiow/9bV/ARz+SKV+&#10;UdF2OZej1Wmdrn4D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BvOlgG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F86B50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443D68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174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76DC0DFD" id="Rectangle 6" o:spid="_x0000_s1035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zaSnQIAAJYFAAAOAAAAZHJzL2Uyb0RvYy54bWysVN1v2yAQf5+0/wHxvjqOkrS16lRRq06T&#10;qrbqh/pMMMSWMMeAJM7++h1gO1FX7WGaHzBwd7/74Hd3dd21iuyEdQ3okuZnE0qE5lA1elPSt9e7&#10;bxeUOM90xRRoUdKDcPR6+fXL1d4UYgo1qEpYgiDaFXtT0tp7U2SZ47VomTsDIzQKJdiWeTzaTVZZ&#10;tkf0VmXTyWSR7cFWxgIXzuHtbRLSZcSXUnD/KKUTnqiSYmw+rjau67BmyytWbCwzdcP7MNg/RNGy&#10;RqPTEeqWeUa2tvkDqm24BQfSn3FoM5Cy4SLmgNnkkw/ZvNTMiJgLFseZsUzu/8Hyh92TJU1V0gUl&#10;mrX4RM9YNKY3SpBFKM/euAK1XsyT7U8OtyHXTto2/DEL0sWSHsaSis4Tjpf5xcX5dIqV5yibTxez&#10;fB5As6O1sc5/F9CSsCmpRe+xkmx373xSHVSCMw13jVJ4zwqlw+pANVW4i4fAG3GjLNkxfHHf5b23&#10;Ey30HSyzkFhKJe78QYmE+iwkVgSDn8ZAIhePmIxzoX2eRDWrRHI1n+A3OBuiiIkqjYABWWKQI3YP&#10;MGgmkAE7pd3rB1MRqTwaT/4WWDIeLaJn0H40bhsN9jMAhVn1npP+UKRUmlAl3627yJbLoBlu1lAd&#10;kEEWUms5w+8afMh75vwTs9hL+PY4H/wjLlLBvqTQ7yipwf767D7oI8VRSskee7Ok7ueWWUGJ+qGR&#10;/Jf5bBaaOR5m8/PAL3sqWZ9K9La9ASRDjpPI8LgN+l4NW2mhfccxsgpeUcQ0R98l5d4OhxufZgYO&#10;Ii5Wq6iGDWyYv9cvhgfwUOdA1NfunVnTs9ljHzzA0Mes+EDqpBssNay2HmQTGX+sa/8C2PyRSv2g&#10;CtPl9By1juN0+Rs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B6mzaS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443D68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174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7040FA80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57AAEFF" id="Flowchart: Alternate Process 32" o:spid="_x0000_s1036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0k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fYQlG1NuUeWhxbEjaA&#10;t3xZQxfdMB9WzMGwgxIWWLiDX2ysgpruREll3I+39NEfZhCslOxgeRTUf98wJyhRXzRM50U+GsVt&#10;g8JofDYEwR1b1scWvWkWBrowx+rwGP2DOhylM80T7Ll5zAompjnkLigP7iAsQlpqsCm5mM/RDTaM&#10;ZeFGP1gewSPRcSAe2yfmbDdKAYbw1hwWDZu+Gp7kGyO1mW+CkTVO1guv3RPAdsI27jZpXH/HMnq9&#10;7PvZTwA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HRHST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060D3DEE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4F4A4A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39965F72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59B3BFA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1E35EB00" id="Rectangle 11" o:spid="_x0000_s1037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jOnnAIAAJkFAAAOAAAAZHJzL2Uyb0RvYy54bWysVN9v2yAQfp+0/wHxvjqOkraz6lRRq06T&#10;qq5qO/WZYIgtYY4BiZ399TvAdrKu2sM0P2Dg7r77wXd3dd23iuyFdQ3okuZnM0qE5lA1elvS7y93&#10;ny4pcZ7piinQoqQH4ej16uOHq84UYg41qEpYgiDaFZ0pae29KbLM8Vq0zJ2BERqFEmzLPB7tNqss&#10;6xC9Vdl8NjvPOrCVscCFc3h7m4R0FfGlFNx/k9IJT1RJMTYfVxvXTViz1RUrtpaZuuFDGOwfomhZ&#10;o9HpBHXLPCM72/wB1TbcggPpzzi0GUjZcBFzwGzy2ZtsnmtmRMwFi+PMVCb3/2D5w/7RkqbCt8sp&#10;0azFN3rCqjG9VYLgHRaoM65AvWfzaIeTw23Itpe2DX/Mg/SxqIepqKL3hONlfnl5MZ9j7TnKlvPz&#10;Rb4MoNnR2ljnvwhoSdiU1KL7WEu2v3c+qY4qwZmGu0YpvGeF0mF1oJoq3MVDYI64UZbsGb6572MK&#10;6O1EC0/BMguJpVTizh+USKhPQmJNMPh5DCSy8YjJOBfa50lUs0okV8sZfkNqk0VMVGkEDMgSg5yw&#10;B4Df4x2xU9qDfjAVkcyT8exvgSXjySJ6Bu0n47bRYN8DUJjV4Dnpj0VKpQlV8v2mH/mCquFqA9UB&#10;SWQhdZcz/K7Bl7xnzj8yi+2Ej48jwn/DRSroSgrDjpIa7M/37oM+shyllHTYniV1P3bMCkrUV438&#10;/5wvFqGf42GxvAgEs6eSzalE79obQDYgxTG6uA36Xo1baaF9xUmyDl5RxDRH3yXl3o6HG5/GBs4i&#10;LtbrqIY9bJi/18+GB/BQ6MDUl/6VWTPQ2WMjPMDYyqx4w+qkGyw1rHceZBMpf6zr8ATY/5FLw6wK&#10;A+b0HLWOE3X1CwAA//8DAFBLAwQUAAYACAAAACEAQRXWauAAAAAJAQAADwAAAGRycy9kb3ducmV2&#10;LnhtbEyPwUrDQBCG74LvsIzgpdhNUik1ZlNEUXoQwaoHb5PsmMRmZ0N228a3d3rS0zB8P/98U6wn&#10;16sDjaHzbCCdJ6CIa287bgy8vz1erUCFiGyx90wGfijAujw/KzC3/sivdNjGRkkJhxwNtDEOudah&#10;bslhmPuBWNiXHx1GWcdG2xGPUu56nSXJUjvsWC60ONB9S/Vuu3cGPjdTbL7Tp/i8w9nHbNNW9ctD&#10;ZczlxXR3CyrSFP/CcNIXdSjFqfJ7tkH1BlbZTSpRA4trUCeeZssFqEqITF0W+v8H5S8AAAD//wMA&#10;UEsBAi0AFAAGAAgAAAAhALaDOJL+AAAA4QEAABMAAAAAAAAAAAAAAAAAAAAAAFtDb250ZW50X1R5&#10;cGVzXS54bWxQSwECLQAUAAYACAAAACEAOP0h/9YAAACUAQAACwAAAAAAAAAAAAAAAAAvAQAAX3Jl&#10;bHMvLnJlbHNQSwECLQAUAAYACAAAACEA6H4zp5wCAACZBQAADgAAAAAAAAAAAAAAAAAuAgAAZHJz&#10;L2Uyb0RvYy54bWxQSwECLQAUAAYACAAAACEAQRXWauAAAAAJAQAADwAAAAAAAAAAAAAAAAD2BAAA&#10;ZHJzL2Rvd25yZXYueG1sUEsFBgAAAAAEAAQA8wAAAAMG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59B3BFA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398B9C3E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, Non-</w:t>
                            </w:r>
                            <w:r w:rsidR="003D264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A. thaliana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perimen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2E12D221" w:rsidR="000F209F" w:rsidRPr="00560609" w:rsidRDefault="003D2647" w:rsidP="003D264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 Raw data not    available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2C4B658" id="Rectangle 12" o:spid="_x0000_s1038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X8BnwIAAJoFAAAOAAAAZHJzL2Uyb0RvYy54bWysVE1v2zAMvQ/YfxB0X20H6doGdYqgRYcB&#10;RVs0HXpWZCk2IImapMTOfv0o+SNBV+wwLAdHFMlH8onk9U2nFdkL5xswJS3OckqE4VA1ZlvSH6/3&#10;Xy4p8YGZiikwoqQH4enN8vOn69YuxAxqUJVwBEGMX7S2pHUIdpFlntdCM38GVhhUSnCaBRTdNqsc&#10;axFdq2yW51+zFlxlHXDhPd7e9Uq6TPhSCh6epPQiEFVSzC2kr0vfTfxmy2u22Dpm64YPabB/yEKz&#10;xmDQCeqOBUZ2rvkDSjfcgQcZzjjoDKRsuEg1YDVF/q6adc2sSLUgOd5ONPn/B8sf98+ONBW+3YwS&#10;wzS+0QuyxsxWCYJ3SFBr/QLt1vbZDZLHY6y2k07Hf6yDdInUw0Sq6ALheFlcXl7MZsg9R11R5POr&#10;PNGeHd2t8+GbAE3ioaQO4ycy2f7BBwyJpqNJjGbgvlEqvZwy8cKDaqp4l4TYOuJWObJn+OihK2IN&#10;CHFihVL0zGJlfS3pFA5KRAhlXoREUjD7WUokteMRk3EuTCh6Vc0q0Yc6z/E3BhuzSKETYESWmOSE&#10;PQCMlj3IiN3nPNhHV5G6eXLO/5ZY7zx5pMhgwuSsGwPuIwCFVQ2Re/uRpJ6ayFLoNt3YMGgarzZQ&#10;HbCLHPTj5S2/b/AlH5gPz8zhPOHr444IT/iRCtqSwnCipAb366P7aI9tjlpKWpzPkvqfO+YEJeq7&#10;wQG4KubzONBJmJ9fxA5zp5rNqcbs9C1gNxS4jSxPx2gf1HiUDvQbrpJVjIoqZjjGLikPbhRuQ783&#10;cBlxsVolMxxiy8KDWVsewSPRsVNfuzfm7NDOASfhEcZZZot3Xd3bRk8Dq10A2aSWP/I6PAEugNRL&#10;w7KKG+ZUTlbHlbr8DQAA//8DAFBLAwQUAAYACAAAACEASarWNuIAAAALAQAADwAAAGRycy9kb3du&#10;cmV2LnhtbEyPwUrDQBCG74LvsIzgpdhNQm1CzKaIovQgBWt78DZJxmxsdjdkt218e6cnvc3PfPzz&#10;TbGaTC9ONPrOWQXxPAJBtnZNZ1sFu4+XuwyED2gb7J0lBT/kYVVeXxWYN+5s3+m0Da3gEutzVKBD&#10;GHIpfa3JoJ+7gSzvvtxoMHAcW9mMeOZy08skipbSYGf5gsaBnjTVh+3RKPhcT6H9jl/D2wFn+9la&#10;V/XmuVLq9mZ6fAARaAp/MFz0WR1Kdqrc0TZe9JyTJF4wq2CRgrgA93G2BFHxlGYpyLKQ/38ofwEA&#10;AP//AwBQSwECLQAUAAYACAAAACEAtoM4kv4AAADhAQAAEwAAAAAAAAAAAAAAAAAAAAAAW0NvbnRl&#10;bnRfVHlwZXNdLnhtbFBLAQItABQABgAIAAAAIQA4/SH/1gAAAJQBAAALAAAAAAAAAAAAAAAAAC8B&#10;AABfcmVscy8ucmVsc1BLAQItABQABgAIAAAAIQCdiX8BnwIAAJoFAAAOAAAAAAAAAAAAAAAAAC4C&#10;AABkcnMvZTJvRG9jLnhtbFBLAQItABQABgAIAAAAIQBJqtY24gAAAAsBAAAPAAAAAAAAAAAAAAAA&#10;APkEAABkcnMvZG93bnJldi54bWxQSwUGAAAAAAQABADzAAAACAY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398B9C3E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5, </w:t>
                      </w:r>
                      <w:proofErr w:type="gramStart"/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</w:t>
                      </w:r>
                      <w:r w:rsidR="003D264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A.</w:t>
                      </w:r>
                      <w:proofErr w:type="gramEnd"/>
                      <w:r w:rsidR="003D264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thaliana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perimen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2E12D221" w:rsidR="000F209F" w:rsidRPr="00560609" w:rsidRDefault="003D2647" w:rsidP="003D264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1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aw data no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vailable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B1395E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56BB765" id="Rectangle 8" o:spid="_x0000_s1039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xrNngIAAJcFAAAOAAAAZHJzL2Uyb0RvYy54bWysVN9v2yAQfp+0/wHxvjrOkja16lRRq06T&#10;qrZqO/WZYIgtYY4BiZ399TvATqKu2sM0P2Dg7r77wXd3dd23iuyEdQ3okuZnE0qE5lA1elPSH693&#10;XxaUOM90xRRoUdK9cPR6+fnTVWcKMYUaVCUsQRDtis6UtPbeFFnmeC1a5s7ACI1CCbZlHo92k1WW&#10;dYjeqmw6mZxnHdjKWODCOby9TUK6jPhSCu4fpXTCE1VSjM3H1cZ1HdZsecWKjWWmbvgQBvuHKFrW&#10;aHR6gLplnpGtbf6AahtuwYH0ZxzaDKRsuIg5YDb55F02LzUzIuaCxXHmUCb3/2D5w+7JkqYqKT6U&#10;Zi0+0TMWjemNEmQRytMZV6DWi3myw8nhNuTaS9uGP2ZB+ljS/aGkoveE42W+WFxMp1h5jrL59HyW&#10;zwNodrQ21vlvAloSNiW16D1Wku3unU+qo0pwpuGuUQrvWaF0WB2opgp38RB4I26UJTuGL+77fPB2&#10;ooW+g2UWEkupxJ3fK5FQn4XEimDw0xhI5OIRk3EutM+TqGaVSK7mE/xGZ2MUMVGlETAgSwzygD0A&#10;jJoJZMROaQ/6wVREKh+MJ38LLBkfLKJn0P5g3DYa7EcACrMaPCf9sUipNKFKvl/3kS3516AartZQ&#10;7ZFCFlJvOcPvGnzJe+b8E7PYTPj4OCD8Iy5SQVdSGHaU1GB/fXQf9JHjKKWkw+Ysqfu5ZVZQor5r&#10;ZP9lPpuFbo6H2fwiEMyeStanEr1tbwDZkOMoMjxug75X41ZaaN9wjqyCVxQxzdF3Sbm34+HGp6GB&#10;k4iL1SqqYQcb5u/1i+EBPBQ6MPW1f2PWDHT22AgPMDYyK96xOukGSw2rrQfZRMof6zo8AXZ/5NIw&#10;qcJ4OT1HreM8Xf4GAAD//wMAUEsDBBQABgAIAAAAIQD4MpAe3QAAAAcBAAAPAAAAZHJzL2Rvd25y&#10;ZXYueG1sTI5PS8NAEMXvgt9hGcFLsZtUoiFmU0RRehDBqgdvk+yYxGZnQ3bbxm/veNLj+8N7v3I9&#10;u0EdaAq9ZwPpMgFF3Hjbc2vg7fXhIgcVIrLFwTMZ+KYA6+r0pMTC+iO/0GEbWyUjHAo00MU4FlqH&#10;piOHYelHYsk+/eQwipxabSc8yrgb9CpJrrTDnuWhw5HuOmp2270z8LGZY/uVPsanHS7eF5uubp7v&#10;a2POz+bbG1CR5vhXhl98QYdKmGq/ZxvUYCDPM2kaWKWgJL7Ms2tQtfhZAroq9X/+6gcAAP//AwBQ&#10;SwECLQAUAAYACAAAACEAtoM4kv4AAADhAQAAEwAAAAAAAAAAAAAAAAAAAAAAW0NvbnRlbnRfVHlw&#10;ZXNdLnhtbFBLAQItABQABgAIAAAAIQA4/SH/1gAAAJQBAAALAAAAAAAAAAAAAAAAAC8BAABfcmVs&#10;cy8ucmVsc1BLAQItABQABgAIAAAAIQDpSxrNngIAAJcFAAAOAAAAAAAAAAAAAAAAAC4CAABkcnMv&#10;ZTJvRG9jLnhtbFBLAQItABQABgAIAAAAIQD4MpAe3QAAAAcBAAAPAAAAAAAAAAAAAAAAAPgEAABk&#10;cnMvZG93bnJldi54bWxQSwUGAAAAAAQABADzAAAAAgYAAAAA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B1395E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365992F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1, </w:t>
                            </w:r>
                            <w:r w:rsidR="009174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trols partially stress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CF5B9D4" w:rsidR="00560609" w:rsidRPr="00560609" w:rsidRDefault="00560609" w:rsidP="0091744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4, </w:t>
                            </w:r>
                            <w:r w:rsidR="009174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</w:t>
                            </w:r>
                            <w:r w:rsidR="0091744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A. thaliana</w:t>
                            </w:r>
                            <w:r w:rsidR="009174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perimen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0A6784D8" id="Rectangle 9" o:spid="_x0000_s1040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9/j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kVQDVdr&#10;qPbIIQupuZzhdw2+5D1z/olZ7CZ8fZwQ/hEXqaArKQw7Smqwvz66D/pIcpRS0mF3ltT93DIrKFHf&#10;NdL/Ml8sQjvHw+LsPDDMHkvWxxK9bW8A2ZDjLDI8boO+V+NWWmjfcJCsglcUMc3Rd0m5t+Phxqep&#10;gaOIi9UqqmELG+bv9YvhATwUOjD1tX9j1gx09tgJDzB2MivesTrpBksNq60H2UTKH+o6PAG2f+TS&#10;MKrCfDk+R63DQF3+Bg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A8N9/j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365992F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1, </w:t>
                      </w:r>
                      <w:r w:rsidR="009174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trols partially stress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CF5B9D4" w:rsidR="00560609" w:rsidRPr="00560609" w:rsidRDefault="00560609" w:rsidP="0091744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4, </w:t>
                      </w:r>
                      <w:proofErr w:type="gramStart"/>
                      <w:r w:rsidR="009174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</w:t>
                      </w:r>
                      <w:r w:rsidR="0091744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A.</w:t>
                      </w:r>
                      <w:proofErr w:type="gramEnd"/>
                      <w:r w:rsidR="0091744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thaliana</w:t>
                      </w:r>
                      <w:r w:rsidR="009174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perimen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7322B401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0C22BC57" w:rsidR="00A25EB0" w:rsidRDefault="0000229C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0BDE5B12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60823A0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CFC671E" id="Straight Arrow Connector 19" o:spid="_x0000_s1026" type="#_x0000_t32" style="position:absolute;margin-left:110.3pt;margin-top:2.35pt;width:0;height:5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144AB212" w:rsidR="00A25EB0" w:rsidRDefault="00A25EB0" w:rsidP="00693447">
      <w:pPr>
        <w:spacing w:after="0" w:line="240" w:lineRule="auto"/>
      </w:pPr>
    </w:p>
    <w:p w14:paraId="022BCB4F" w14:textId="421D5125" w:rsidR="00A25EB0" w:rsidRDefault="00A25EB0" w:rsidP="00693447">
      <w:pPr>
        <w:spacing w:after="0" w:line="240" w:lineRule="auto"/>
      </w:pPr>
    </w:p>
    <w:p w14:paraId="65234AD2" w14:textId="2DDEB592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4DE99969">
                <wp:simplePos x="0" y="0"/>
                <wp:positionH relativeFrom="column">
                  <wp:posOffset>541421</wp:posOffset>
                </wp:positionH>
                <wp:positionV relativeFrom="paragraph">
                  <wp:posOffset>107481</wp:posOffset>
                </wp:positionV>
                <wp:extent cx="1887220" cy="1014663"/>
                <wp:effectExtent l="0" t="0" r="17780" b="1460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1466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331C7B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271A1B0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6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F8B71DF" w14:textId="1ED4336F" w:rsidR="003D2647" w:rsidRPr="00A503B3" w:rsidRDefault="003D2647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A503B3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*The </w:t>
                            </w:r>
                            <w:r w:rsidRPr="00A503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4"/>
                                <w:szCs w:val="14"/>
                              </w:rPr>
                              <w:t>T. urticae</w:t>
                            </w:r>
                            <w:r w:rsidRPr="00A503B3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data was not published at the time of the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957DE69" id="Rectangle 13" o:spid="_x0000_s1041" style="position:absolute;margin-left:42.65pt;margin-top:8.45pt;width:148.6pt;height:79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LjcngIAAJoFAAAOAAAAZHJzL2Uyb0RvYy54bWysVFtr2zAUfh/sPwi9r7az9BbqlNDSMSht&#10;aTv6rMhSbJB0NEmJnf36HcmXhK7sYSwPjs7tO/dzdd1pRXbC+QZMSYuTnBJhOFSN2ZT0x+vdlwtK&#10;fGCmYgqMKOleeHq9/PzpqrULMYMaVCUcQRDjF60taR2CXWSZ57XQzJ+AFQaFEpxmAUm3ySrHWkTX&#10;Kpvl+VnWgqusAy68R+5tL6TLhC+l4OFRSi8CUSXF2EL6uvRdx2+2vGKLjWO2bvgQBvuHKDRrDDqd&#10;oG5ZYGTrmj+gdMMdeJDhhIPOQMqGi5QDZlPk77J5qZkVKRcsjrdTmfz/g+UPuydHmgp795USwzT2&#10;6BmrxsxGCYI8LFBr/QL1XuyTGyiPz5htJ52O/5gH6VJR91NRRRcIR2ZxcXE+m2HtOcqKvJifnSXU&#10;7GBunQ/fBGgSHyV16D8Vk+3ufUCXqDqqRG8G7hqlUueUiQwPqqkiLxFxdMSNcmTHsOmhK2IOCHGk&#10;hVS0zGJmfS7pFfZKRAhlnoXEomD0sxRIGscDJuNcmFD0oppVond1muNvdDZGkVwnwIgsMcgJewAY&#10;NXuQEbuPedCPpiJN82Sc/y2w3niySJ7BhMlYNwbcRwAKsxo89/pjkfrSxCqFbt31A3MaVSNrDdUe&#10;p8hBv17e8rsGO3nPfHhiDvcJu483IjziRypoSwrDi5Ia3K+P+FEfxxyllLS4nyX1P7fMCUrUd4ML&#10;cFnM53GhEzE/PY8T5o4l62OJ2eobwGko8BpZnp5RP6jxKR3oNzwlq+gVRcxw9F1SHtxI3IT+buAx&#10;4mK1Smq4xJaFe/NieQSPhY6T+tq9MWeHcQ64CQ8w7jJbvJvqXjdaGlhtA8gmjfyhrkML8ACkWRqO&#10;Vbwwx3TSOpzU5W8AAAD//wMAUEsDBBQABgAIAAAAIQDCNQov4QAAAAkBAAAPAAAAZHJzL2Rvd25y&#10;ZXYueG1sTI/BTsMwEETvSPyDtUhcKuq0VdMQ4lQIBOoBIdGWA7dNbOLQeB3Fbhv+nuUEx50Zzb4p&#10;1qPrxMkMofWkYDZNQBiqvW6pUbDfPd1kIEJE0th5Mgq+TYB1eXlRYK79md7MaRsbwSUUclRgY+xz&#10;KUNtjcMw9b0h9j794DDyOTRSD3jmctfJeZKk0mFL/MFibx6sqQ/bo1PwsRlj8zV7ji8HnLxPNraq&#10;Xx8rpa6vxvs7ENGM8S8Mv/iMDiUzVf5IOohOQbZccJL19BYE+4tsvgRRsbBKVyDLQv5fUP4AAAD/&#10;/wMAUEsBAi0AFAAGAAgAAAAhALaDOJL+AAAA4QEAABMAAAAAAAAAAAAAAAAAAAAAAFtDb250ZW50&#10;X1R5cGVzXS54bWxQSwECLQAUAAYACAAAACEAOP0h/9YAAACUAQAACwAAAAAAAAAAAAAAAAAvAQAA&#10;X3JlbHMvLnJlbHNQSwECLQAUAAYACAAAACEAoAS43J4CAACaBQAADgAAAAAAAAAAAAAAAAAuAgAA&#10;ZHJzL2Uyb0RvYy54bWxQSwECLQAUAAYACAAAACEAwjUKL+EAAAAJAQAADwAAAAAAAAAAAAAAAAD4&#10;BAAAZHJzL2Rvd25yZXYueG1sUEsFBgAAAAAEAAQA8wAAAAYG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331C7B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271A1B0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6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F8B71DF" w14:textId="1ED4336F" w:rsidR="003D2647" w:rsidRPr="00A503B3" w:rsidRDefault="003D2647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</w:pPr>
                      <w:r w:rsidRPr="00A503B3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 xml:space="preserve">*The </w:t>
                      </w:r>
                      <w:r w:rsidRPr="00A503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4"/>
                          <w:szCs w:val="14"/>
                        </w:rPr>
                        <w:t xml:space="preserve">T. </w:t>
                      </w:r>
                      <w:proofErr w:type="spellStart"/>
                      <w:r w:rsidRPr="00A503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4"/>
                          <w:szCs w:val="14"/>
                        </w:rPr>
                        <w:t>urticae</w:t>
                      </w:r>
                      <w:proofErr w:type="spellEnd"/>
                      <w:r w:rsidRPr="00A503B3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 xml:space="preserve"> data was not published at the time of the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2D8816AF" w14:textId="77777777" w:rsidR="003D2647" w:rsidRDefault="003D2647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7E120E16" w14:textId="07072980" w:rsidR="00A306A3" w:rsidRPr="00025260" w:rsidRDefault="003D2647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>F</w:t>
      </w:r>
      <w:r w:rsidR="00A306A3" w:rsidRPr="00E00A7E">
        <w:rPr>
          <w:rFonts w:ascii="Arial" w:hAnsi="Arial" w:cs="Arial"/>
          <w:i/>
          <w:iCs/>
          <w:sz w:val="18"/>
          <w:szCs w:val="18"/>
        </w:rPr>
        <w:t xml:space="preserve">rom: </w:t>
      </w:r>
      <w:r w:rsidR="00A306A3"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="00A306A3" w:rsidRPr="00E00A7E">
        <w:rPr>
          <w:rFonts w:ascii="Arial" w:hAnsi="Arial" w:cs="Arial"/>
          <w:sz w:val="18"/>
          <w:szCs w:val="18"/>
        </w:rPr>
        <w:t>Bossuyt</w:t>
      </w:r>
      <w:proofErr w:type="spellEnd"/>
      <w:r w:rsidR="00A306A3"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="00A306A3" w:rsidRPr="00E00A7E">
        <w:rPr>
          <w:rFonts w:ascii="Arial" w:hAnsi="Arial" w:cs="Arial"/>
          <w:sz w:val="18"/>
          <w:szCs w:val="18"/>
        </w:rPr>
        <w:t>Boutron</w:t>
      </w:r>
      <w:proofErr w:type="spellEnd"/>
      <w:r w:rsidR="00A306A3"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="00A306A3" w:rsidRPr="00E00A7E">
        <w:rPr>
          <w:rFonts w:ascii="Arial" w:hAnsi="Arial" w:cs="Arial"/>
          <w:sz w:val="18"/>
          <w:szCs w:val="18"/>
        </w:rPr>
        <w:t>372:n</w:t>
      </w:r>
      <w:proofErr w:type="gramEnd"/>
      <w:r w:rsidR="00A306A3"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="00A306A3" w:rsidRPr="00E00A7E">
        <w:rPr>
          <w:rFonts w:ascii="Arial" w:hAnsi="Arial" w:cs="Arial"/>
          <w:sz w:val="18"/>
          <w:szCs w:val="18"/>
        </w:rPr>
        <w:t>doi</w:t>
      </w:r>
      <w:proofErr w:type="spellEnd"/>
      <w:r w:rsidR="00A306A3"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="00A306A3" w:rsidRPr="00E00A7E">
        <w:rPr>
          <w:rFonts w:ascii="Arial" w:hAnsi="Arial" w:cs="Arial"/>
          <w:sz w:val="18"/>
          <w:szCs w:val="18"/>
        </w:rPr>
        <w:t>bmj.n</w:t>
      </w:r>
      <w:proofErr w:type="gramEnd"/>
      <w:r w:rsidR="00A306A3" w:rsidRPr="00E00A7E">
        <w:rPr>
          <w:rFonts w:ascii="Arial" w:hAnsi="Arial" w:cs="Arial"/>
          <w:sz w:val="18"/>
          <w:szCs w:val="18"/>
        </w:rPr>
        <w:t>71</w:t>
      </w:r>
      <w:r w:rsidR="00A306A3">
        <w:rPr>
          <w:rFonts w:ascii="Arial" w:hAnsi="Arial" w:cs="Arial"/>
          <w:sz w:val="18"/>
          <w:szCs w:val="18"/>
        </w:rPr>
        <w:t xml:space="preserve">. </w:t>
      </w:r>
      <w:r w:rsidR="00A306A3"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="00A306A3"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ipervnculo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8CA271" w14:textId="77777777" w:rsidR="00867BB5" w:rsidRDefault="00867BB5" w:rsidP="001502CF">
      <w:pPr>
        <w:spacing w:after="0" w:line="240" w:lineRule="auto"/>
      </w:pPr>
      <w:r>
        <w:separator/>
      </w:r>
    </w:p>
  </w:endnote>
  <w:endnote w:type="continuationSeparator" w:id="0">
    <w:p w14:paraId="6826CB01" w14:textId="77777777" w:rsidR="00867BB5" w:rsidRDefault="00867BB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9136D3" w14:textId="77777777" w:rsidR="00867BB5" w:rsidRDefault="00867BB5" w:rsidP="001502CF">
      <w:pPr>
        <w:spacing w:after="0" w:line="240" w:lineRule="auto"/>
      </w:pPr>
      <w:r>
        <w:separator/>
      </w:r>
    </w:p>
  </w:footnote>
  <w:footnote w:type="continuationSeparator" w:id="0">
    <w:p w14:paraId="0F022A9C" w14:textId="77777777" w:rsidR="00867BB5" w:rsidRDefault="00867BB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3F83978C" w:rsidR="00A85C0A" w:rsidRPr="00DA0D64" w:rsidRDefault="00DA0D64" w:rsidP="00DA0D64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59A6DC" wp14:editId="286306F6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3tTAyNjAxNDY3NjZV0lEKTi0uzszPAykwrAUAV/skgCwAAAA="/>
  </w:docVars>
  <w:rsids>
    <w:rsidRoot w:val="009C62CB"/>
    <w:rsid w:val="0000229C"/>
    <w:rsid w:val="00025260"/>
    <w:rsid w:val="000415AD"/>
    <w:rsid w:val="000721D6"/>
    <w:rsid w:val="000A0D15"/>
    <w:rsid w:val="000B715F"/>
    <w:rsid w:val="000B7F3B"/>
    <w:rsid w:val="000F209F"/>
    <w:rsid w:val="00115F36"/>
    <w:rsid w:val="001350DF"/>
    <w:rsid w:val="001502CF"/>
    <w:rsid w:val="00156BC8"/>
    <w:rsid w:val="0018236E"/>
    <w:rsid w:val="002179D5"/>
    <w:rsid w:val="00230CAC"/>
    <w:rsid w:val="002B6F66"/>
    <w:rsid w:val="002E1B9C"/>
    <w:rsid w:val="0035066B"/>
    <w:rsid w:val="003709ED"/>
    <w:rsid w:val="00385E90"/>
    <w:rsid w:val="003D2647"/>
    <w:rsid w:val="00400687"/>
    <w:rsid w:val="004A07CB"/>
    <w:rsid w:val="0050648F"/>
    <w:rsid w:val="00560609"/>
    <w:rsid w:val="00592C18"/>
    <w:rsid w:val="005A0614"/>
    <w:rsid w:val="005D591C"/>
    <w:rsid w:val="005E00A3"/>
    <w:rsid w:val="006627A7"/>
    <w:rsid w:val="00693447"/>
    <w:rsid w:val="00757902"/>
    <w:rsid w:val="00827301"/>
    <w:rsid w:val="00867BB5"/>
    <w:rsid w:val="008F23FC"/>
    <w:rsid w:val="008F6824"/>
    <w:rsid w:val="00917449"/>
    <w:rsid w:val="00972AD6"/>
    <w:rsid w:val="0099466F"/>
    <w:rsid w:val="009A5F2C"/>
    <w:rsid w:val="009C1CBC"/>
    <w:rsid w:val="009C62CB"/>
    <w:rsid w:val="009E2DB7"/>
    <w:rsid w:val="00A25EB0"/>
    <w:rsid w:val="00A306A3"/>
    <w:rsid w:val="00A503B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B3C1D"/>
    <w:rsid w:val="00BD318C"/>
    <w:rsid w:val="00BF3D13"/>
    <w:rsid w:val="00BF5440"/>
    <w:rsid w:val="00C25206"/>
    <w:rsid w:val="00C40C8C"/>
    <w:rsid w:val="00C73533"/>
    <w:rsid w:val="00D070CB"/>
    <w:rsid w:val="00D12A0C"/>
    <w:rsid w:val="00D34653"/>
    <w:rsid w:val="00D41435"/>
    <w:rsid w:val="00D61614"/>
    <w:rsid w:val="00DA0D64"/>
    <w:rsid w:val="00DB1940"/>
    <w:rsid w:val="00E734EB"/>
    <w:rsid w:val="00EC21CF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02CF"/>
  </w:style>
  <w:style w:type="paragraph" w:styleId="Piedepgina">
    <w:name w:val="footer"/>
    <w:basedOn w:val="Normal"/>
    <w:link w:val="Piedepgina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2CF"/>
  </w:style>
  <w:style w:type="paragraph" w:styleId="Textodeglobo">
    <w:name w:val="Balloon Text"/>
    <w:basedOn w:val="Normal"/>
    <w:link w:val="Textodeglobo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ipervnculo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Usuario de Windows</cp:lastModifiedBy>
  <cp:revision>2</cp:revision>
  <dcterms:created xsi:type="dcterms:W3CDTF">2021-11-29T10:19:00Z</dcterms:created>
  <dcterms:modified xsi:type="dcterms:W3CDTF">2021-11-29T10:19:00Z</dcterms:modified>
</cp:coreProperties>
</file>